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9E6" w:rsidRPr="003609E6" w:rsidRDefault="003609E6" w:rsidP="003609E6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u w:val="single"/>
          <w:lang w:val="en-US"/>
        </w:rPr>
      </w:pPr>
      <w:bookmarkStart w:id="0" w:name="_GoBack"/>
      <w:bookmarkEnd w:id="0"/>
    </w:p>
    <w:p w:rsidR="003609E6" w:rsidRPr="003609E6" w:rsidRDefault="003609E6" w:rsidP="003609E6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u w:val="single"/>
          <w:lang w:val="en-US"/>
        </w:rPr>
      </w:pPr>
      <w:r w:rsidRPr="003609E6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S1 Table: </w:t>
      </w:r>
      <w:proofErr w:type="spellStart"/>
      <w:r w:rsidRPr="003609E6">
        <w:rPr>
          <w:rFonts w:ascii="Times New Roman" w:hAnsi="Times New Roman"/>
          <w:b/>
          <w:sz w:val="24"/>
          <w:szCs w:val="24"/>
          <w:u w:val="single"/>
          <w:lang w:val="en-US"/>
        </w:rPr>
        <w:t>Univariable</w:t>
      </w:r>
      <w:proofErr w:type="spellEnd"/>
      <w:r w:rsidRPr="003609E6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 analysis of factors associated with the presence of emotional symptoms</w:t>
      </w:r>
    </w:p>
    <w:p w:rsidR="003609E6" w:rsidRPr="003609E6" w:rsidRDefault="003609E6" w:rsidP="003609E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609E6" w:rsidRPr="003609E6" w:rsidRDefault="003609E6" w:rsidP="003609E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609E6">
        <w:rPr>
          <w:rFonts w:ascii="Times New Roman" w:hAnsi="Times New Roman"/>
          <w:sz w:val="24"/>
          <w:szCs w:val="24"/>
          <w:lang w:val="en-US"/>
        </w:rPr>
        <w:t xml:space="preserve">S1A Table: </w:t>
      </w:r>
      <w:proofErr w:type="spellStart"/>
      <w:r w:rsidRPr="003609E6">
        <w:rPr>
          <w:rFonts w:ascii="Times New Roman" w:hAnsi="Times New Roman"/>
          <w:sz w:val="24"/>
          <w:szCs w:val="24"/>
          <w:lang w:val="en-US"/>
        </w:rPr>
        <w:t>Univariable</w:t>
      </w:r>
      <w:proofErr w:type="spellEnd"/>
      <w:r w:rsidRPr="003609E6">
        <w:rPr>
          <w:rFonts w:ascii="Times New Roman" w:hAnsi="Times New Roman"/>
          <w:sz w:val="24"/>
          <w:szCs w:val="24"/>
          <w:lang w:val="en-US"/>
        </w:rPr>
        <w:t xml:space="preserve"> analysis of factors associated with the presence of symptoms of anxiety </w:t>
      </w:r>
    </w:p>
    <w:p w:rsidR="003609E6" w:rsidRPr="003609E6" w:rsidRDefault="003609E6" w:rsidP="003609E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609E6" w:rsidRPr="003609E6" w:rsidRDefault="003609E6" w:rsidP="003609E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581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2918"/>
        <w:gridCol w:w="1605"/>
        <w:gridCol w:w="1615"/>
        <w:gridCol w:w="1654"/>
        <w:gridCol w:w="1854"/>
        <w:gridCol w:w="888"/>
      </w:tblGrid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(N=780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pondents without </w:t>
            </w:r>
          </w:p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of anxiety  (N=462)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36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dents with symptoms of anxiety (N=318)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[IC95%]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</w:t>
            </w:r>
            <w:proofErr w:type="spellStart"/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</w:t>
            </w:r>
            <w:proofErr w:type="spellEnd"/>
            <w:r w:rsidRPr="003609E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3609E6" w:rsidRPr="003609E6" w:rsidTr="00C54159">
        <w:trPr>
          <w:jc w:val="center"/>
        </w:trPr>
        <w:tc>
          <w:tcPr>
            <w:tcW w:w="10534" w:type="dxa"/>
            <w:gridSpan w:val="6"/>
            <w:shd w:val="clear" w:color="auto" w:fill="D9D9D9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9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ic</w:t>
            </w:r>
            <w:r w:rsidRPr="003609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609E6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  <w:proofErr w:type="spellEnd"/>
          </w:p>
        </w:tc>
      </w:tr>
      <w:tr w:rsidR="003609E6" w:rsidRPr="003609E6" w:rsidTr="00C54159">
        <w:trPr>
          <w:jc w:val="center"/>
        </w:trPr>
        <w:tc>
          <w:tcPr>
            <w:tcW w:w="7792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605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</w:rPr>
              <w:t>142 (18.2%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</w:rPr>
              <w:t>102 (22.1%)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3609E6" w:rsidRPr="003609E6" w:rsidRDefault="00590FC8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12.6</w:t>
            </w:r>
            <w:r w:rsidR="003609E6" w:rsidRPr="003609E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605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8 (81.8%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 (77.9%)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3609E6" w:rsidRPr="003609E6" w:rsidRDefault="003609E6" w:rsidP="00590FC8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 (87.4%)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7 [1.32;2.93]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792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FFFFFF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≤41 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9E6" w:rsidRPr="003609E6" w:rsidRDefault="003609E6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29 </w:t>
            </w:r>
            <w:r w:rsidR="00590F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55.0</w:t>
            </w: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9E6" w:rsidRPr="003609E6" w:rsidRDefault="00590FC8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9 (53.9</w:t>
            </w:r>
            <w:r w:rsidR="003609E6"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9E6" w:rsidRPr="003609E6" w:rsidRDefault="00590FC8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0 (56.6</w:t>
            </w:r>
            <w:r w:rsidR="003609E6"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9E6" w:rsidRPr="003609E6" w:rsidRDefault="003609E6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9E6" w:rsidRPr="003609E6" w:rsidRDefault="003609E6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5</w:t>
            </w: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FFFFFF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&gt;41 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9E6" w:rsidRPr="003609E6" w:rsidRDefault="00590FC8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1 (45.0</w:t>
            </w:r>
            <w:r w:rsidR="003609E6"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9E6" w:rsidRPr="003609E6" w:rsidRDefault="00590FC8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3 (46.1</w:t>
            </w:r>
            <w:r w:rsidR="003609E6"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9E6" w:rsidRPr="003609E6" w:rsidRDefault="00590FC8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8 (43.4</w:t>
            </w:r>
            <w:r w:rsidR="003609E6"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9E6" w:rsidRPr="003609E6" w:rsidRDefault="003609E6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0 [0.67;1.19]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09E6" w:rsidRPr="003609E6" w:rsidRDefault="003609E6" w:rsidP="00360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792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ituation (N=747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trHeight w:val="210"/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 (31.5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 (29.2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590FC8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 (34.6</w:t>
            </w:r>
            <w:r w:rsidR="003609E6"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 a couple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2 (68.5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 (70.8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590FC8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 (65.4</w:t>
            </w:r>
            <w:r w:rsidR="003609E6"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[0.57;1.07]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792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ial situation (N=471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child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15.3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15.3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590FC8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15.2</w:t>
            </w:r>
            <w:r w:rsidR="003609E6"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ne or several children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 (84.7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 (84.7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590FC8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 (84.8</w:t>
            </w:r>
            <w:r w:rsidR="003609E6"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[0.61;1.68]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534" w:type="dxa"/>
            <w:gridSpan w:val="6"/>
            <w:shd w:val="clear" w:color="auto" w:fill="D9D9D9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VID-19 professional experience</w:t>
            </w:r>
          </w:p>
        </w:tc>
      </w:tr>
      <w:tr w:rsidR="003609E6" w:rsidRPr="003609E6" w:rsidTr="00C54159">
        <w:trPr>
          <w:jc w:val="center"/>
        </w:trPr>
        <w:tc>
          <w:tcPr>
            <w:tcW w:w="7792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-Unit assignment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5 (51.9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 (49.6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 (55.3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5 (48.1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 (50.4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 (44.7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[0.60;1.06]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792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n COVID-Unit assignment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3 (55.5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 (55.2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 (56.0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7 (44.5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 (44.8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 (44.0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[0.73;1.29]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792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ote work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5 (86.5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7 (88.1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 (84.3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 (13.5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11.9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15.7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 [0.91;2.09]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792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clinical professional activity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7 (81.7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8 (81.8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 (81.5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 (18.3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18.2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18.5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[0.71;1.48]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792" w:type="dxa"/>
            <w:gridSpan w:val="4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vid-19 patients management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ver / Rarely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9 (53.7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 (51.3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 (57.2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gularly / Frequently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 (46.3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 (48.7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 (42.8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 [0.59;1.05]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590FC8" w:rsidTr="00C54159">
        <w:trPr>
          <w:jc w:val="center"/>
        </w:trPr>
        <w:tc>
          <w:tcPr>
            <w:tcW w:w="7792" w:type="dxa"/>
            <w:gridSpan w:val="4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spondents who were infected or having infected colleagues or relatives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 (40.3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 (45.7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 (32.4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6 (59.7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 (54.3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 (67.6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 [1.30;2.36]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792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b/>
                <w:sz w:val="20"/>
                <w:szCs w:val="20"/>
              </w:rPr>
              <w:t>Profession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</w:rPr>
              <w:t xml:space="preserve">Administrative </w:t>
            </w:r>
            <w:proofErr w:type="spellStart"/>
            <w:r w:rsidRPr="003609E6">
              <w:rPr>
                <w:rFonts w:ascii="Times New Roman" w:hAnsi="Times New Roman" w:cs="Times New Roman"/>
                <w:sz w:val="20"/>
                <w:szCs w:val="20"/>
              </w:rPr>
              <w:t>healthcare</w:t>
            </w:r>
            <w:proofErr w:type="spellEnd"/>
          </w:p>
        </w:tc>
        <w:tc>
          <w:tcPr>
            <w:tcW w:w="1605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1 (18.1%)</w:t>
            </w:r>
          </w:p>
        </w:tc>
        <w:tc>
          <w:tcPr>
            <w:tcW w:w="1615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 (16.5%)</w:t>
            </w:r>
          </w:p>
        </w:tc>
        <w:tc>
          <w:tcPr>
            <w:tcW w:w="1654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 (20.4%)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professional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5 (16.0%)</w:t>
            </w:r>
          </w:p>
        </w:tc>
        <w:tc>
          <w:tcPr>
            <w:tcW w:w="1615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 (19.5%)</w:t>
            </w:r>
          </w:p>
        </w:tc>
        <w:tc>
          <w:tcPr>
            <w:tcW w:w="1654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 (11.0%)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5 [0.27;0.76]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regiver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7 (47.0%)</w:t>
            </w:r>
          </w:p>
        </w:tc>
        <w:tc>
          <w:tcPr>
            <w:tcW w:w="1615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9 (45.2%)</w:t>
            </w:r>
          </w:p>
        </w:tc>
        <w:tc>
          <w:tcPr>
            <w:tcW w:w="1654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8 (49.7%)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 [0.6;1.31]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Caregiver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 (9.2%)</w:t>
            </w:r>
          </w:p>
        </w:tc>
        <w:tc>
          <w:tcPr>
            <w:tcW w:w="1615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 (9.5%)</w:t>
            </w:r>
          </w:p>
        </w:tc>
        <w:tc>
          <w:tcPr>
            <w:tcW w:w="1654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 (8.8%)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 [0.42;1.33]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wife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 (2.7%)</w:t>
            </w:r>
          </w:p>
        </w:tc>
        <w:tc>
          <w:tcPr>
            <w:tcW w:w="1615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 (3.0%)</w:t>
            </w:r>
          </w:p>
        </w:tc>
        <w:tc>
          <w:tcPr>
            <w:tcW w:w="1654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(2.2%)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8 [0.22;1.54]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 (6.9%)</w:t>
            </w:r>
          </w:p>
        </w:tc>
        <w:tc>
          <w:tcPr>
            <w:tcW w:w="1615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 (6.3%)</w:t>
            </w:r>
          </w:p>
        </w:tc>
        <w:tc>
          <w:tcPr>
            <w:tcW w:w="1654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 (7.9%)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[0.54;1.89]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792" w:type="dxa"/>
            <w:gridSpan w:val="4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Place of professional practice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spital Paris Saint-Joseph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3609E6" w:rsidRPr="003609E6" w:rsidRDefault="00590FC8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5 (86.5</w:t>
            </w:r>
            <w:r w:rsidR="003609E6"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09E6" w:rsidRPr="003609E6" w:rsidRDefault="00590FC8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9 (86.4</w:t>
            </w:r>
            <w:r w:rsidR="003609E6"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09E6" w:rsidRPr="003609E6" w:rsidRDefault="00590FC8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6 (86.8</w:t>
            </w:r>
            <w:r w:rsidR="003609E6"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09E6" w:rsidRPr="003609E6" w:rsidRDefault="003609E6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609E6" w:rsidRPr="003609E6" w:rsidRDefault="003609E6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6</w:t>
            </w: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spital Marie-</w:t>
            </w:r>
            <w:proofErr w:type="spellStart"/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nnelongue</w:t>
            </w:r>
            <w:proofErr w:type="spellEnd"/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609E6" w:rsidRPr="003609E6" w:rsidRDefault="00590FC8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 (13.5</w:t>
            </w:r>
            <w:r w:rsidR="003609E6"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09E6" w:rsidRPr="003609E6" w:rsidRDefault="00590FC8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 (13.6</w:t>
            </w:r>
            <w:r w:rsidR="003609E6"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09E6" w:rsidRPr="003609E6" w:rsidRDefault="00590FC8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 (13.2</w:t>
            </w:r>
            <w:r w:rsidR="003609E6"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09E6" w:rsidRPr="003609E6" w:rsidRDefault="003609E6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6 [0.63;1.47]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609E6" w:rsidRPr="003609E6" w:rsidRDefault="003609E6" w:rsidP="00360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3609E6" w:rsidRPr="00590FC8" w:rsidTr="00C54159">
        <w:trPr>
          <w:jc w:val="center"/>
        </w:trPr>
        <w:tc>
          <w:tcPr>
            <w:tcW w:w="7792" w:type="dxa"/>
            <w:gridSpan w:val="4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fessional experience in the same hospital service (years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5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7 (56.0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 (55.4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 (56.9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3609E6" w:rsidRPr="003609E6" w:rsidTr="00C54159">
        <w:trPr>
          <w:trHeight w:val="769"/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5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3 (44.0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 (44.6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 (43.1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 [0.71;1.25]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534" w:type="dxa"/>
            <w:gridSpan w:val="6"/>
            <w:shd w:val="clear" w:color="auto" w:fill="D9D9D9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9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VID-19 </w:t>
            </w:r>
            <w:proofErr w:type="spellStart"/>
            <w:r w:rsidRPr="003609E6">
              <w:rPr>
                <w:rFonts w:ascii="Times New Roman" w:hAnsi="Times New Roman" w:cs="Times New Roman"/>
                <w:b/>
                <w:sz w:val="20"/>
                <w:szCs w:val="20"/>
              </w:rPr>
              <w:t>emotional</w:t>
            </w:r>
            <w:proofErr w:type="spellEnd"/>
            <w:r w:rsidRPr="003609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609E6">
              <w:rPr>
                <w:rFonts w:ascii="Times New Roman" w:hAnsi="Times New Roman" w:cs="Times New Roman"/>
                <w:b/>
                <w:sz w:val="20"/>
                <w:szCs w:val="20"/>
              </w:rPr>
              <w:t>experience</w:t>
            </w:r>
            <w:proofErr w:type="spellEnd"/>
          </w:p>
        </w:tc>
      </w:tr>
      <w:tr w:rsidR="003609E6" w:rsidRPr="003609E6" w:rsidTr="00C54159">
        <w:trPr>
          <w:jc w:val="center"/>
        </w:trPr>
        <w:tc>
          <w:tcPr>
            <w:tcW w:w="7792" w:type="dxa"/>
            <w:gridSpan w:val="4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nxiety during 1</w:t>
            </w:r>
            <w:r w:rsidRPr="003609E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st</w:t>
            </w:r>
            <w:r w:rsidRPr="003609E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Wave 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 (37.7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 (53.7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14.5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6 (62.3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 (46.3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 (85.5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5 [4.77;9.84]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792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for oneself (N=486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 (42.6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 (44.9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 (40.8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9 (57.4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 (55.1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 (59.2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 [0.82;1.69]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792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for family (N=486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13.4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3.5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13.2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 (86.6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 (86.5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 (86.8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[0.61;1.74]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792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for others (N=486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 (57.6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 (56.5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 (58.5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 (42.4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43.5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41.5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[0.64;1.33]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792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at work (N=486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 (49.2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 (54.2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 (45.2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</w:t>
            </w: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 (50.8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(45.8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 (54.8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</w:rPr>
              <w:t>1.43 [1.00;2.05]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590FC8" w:rsidTr="00C54159">
        <w:trPr>
          <w:jc w:val="center"/>
        </w:trPr>
        <w:tc>
          <w:tcPr>
            <w:tcW w:w="7792" w:type="dxa"/>
            <w:gridSpan w:val="4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ear of contaminating relatives during the 1</w:t>
            </w:r>
            <w:r w:rsidRPr="003609E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st</w:t>
            </w:r>
            <w:r w:rsidRPr="003609E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wave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</w:rPr>
              <w:t>197 (25.3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</w:rPr>
              <w:t>147 (31.8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</w:rPr>
              <w:t>50 (15.7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</w:rPr>
              <w:t>583 (74.7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</w:rPr>
              <w:t>315 (68</w:t>
            </w: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 (84.3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[1.75;3.58]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590FC8" w:rsidTr="00C54159">
        <w:trPr>
          <w:jc w:val="center"/>
        </w:trPr>
        <w:tc>
          <w:tcPr>
            <w:tcW w:w="10534" w:type="dxa"/>
            <w:gridSpan w:val="6"/>
            <w:shd w:val="clear" w:color="auto" w:fill="D9D9D9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motional experience at time of survey</w:t>
            </w:r>
          </w:p>
        </w:tc>
      </w:tr>
      <w:tr w:rsidR="003609E6" w:rsidRPr="003609E6" w:rsidTr="00C54159">
        <w:trPr>
          <w:jc w:val="center"/>
        </w:trPr>
        <w:tc>
          <w:tcPr>
            <w:tcW w:w="7792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job satisfaction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 (25.3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13.0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 (43.1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3 (74.7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 (87.0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 (56.9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[0.14;0.28]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590FC8" w:rsidTr="00C54159">
        <w:trPr>
          <w:jc w:val="center"/>
        </w:trPr>
        <w:tc>
          <w:tcPr>
            <w:tcW w:w="7792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 burn-out or depression history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5 (77.6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4 (85.3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 (66.3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 (22.4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14.7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33.7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4 [2.08;4.16]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590FC8" w:rsidTr="00C54159">
        <w:trPr>
          <w:jc w:val="center"/>
        </w:trPr>
        <w:tc>
          <w:tcPr>
            <w:tcW w:w="6138" w:type="dxa"/>
            <w:gridSpan w:val="3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e of depression or burn-out history (N=175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trHeight w:val="346"/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years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40.0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30.9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45.8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3609E6" w:rsidRPr="003609E6" w:rsidTr="00C54159">
        <w:trPr>
          <w:jc w:val="center"/>
        </w:trPr>
        <w:tc>
          <w:tcPr>
            <w:tcW w:w="2918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years</w:t>
            </w:r>
          </w:p>
        </w:tc>
        <w:tc>
          <w:tcPr>
            <w:tcW w:w="160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 (60.0%)</w:t>
            </w:r>
          </w:p>
        </w:tc>
        <w:tc>
          <w:tcPr>
            <w:tcW w:w="1615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69.1%)</w:t>
            </w:r>
          </w:p>
        </w:tc>
        <w:tc>
          <w:tcPr>
            <w:tcW w:w="16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54.2%)</w:t>
            </w:r>
          </w:p>
        </w:tc>
        <w:tc>
          <w:tcPr>
            <w:tcW w:w="1854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 [0.28;1.00]</w:t>
            </w:r>
          </w:p>
        </w:tc>
        <w:tc>
          <w:tcPr>
            <w:tcW w:w="888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3609E6" w:rsidRPr="003609E6" w:rsidRDefault="003609E6" w:rsidP="003609E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3609E6" w:rsidRPr="003609E6" w:rsidRDefault="003609E6" w:rsidP="003609E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09E6">
        <w:rPr>
          <w:rFonts w:ascii="Times New Roman" w:hAnsi="Times New Roman"/>
          <w:sz w:val="24"/>
          <w:szCs w:val="24"/>
          <w:lang w:val="en-US"/>
        </w:rPr>
        <w:br w:type="page"/>
      </w:r>
    </w:p>
    <w:p w:rsidR="003609E6" w:rsidRPr="003609E6" w:rsidRDefault="003609E6" w:rsidP="003609E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609E6">
        <w:rPr>
          <w:rFonts w:ascii="Times New Roman" w:hAnsi="Times New Roman"/>
          <w:sz w:val="24"/>
          <w:szCs w:val="24"/>
          <w:lang w:val="en-US"/>
        </w:rPr>
        <w:t xml:space="preserve">S1B Table. </w:t>
      </w:r>
      <w:proofErr w:type="spellStart"/>
      <w:r w:rsidRPr="003609E6">
        <w:rPr>
          <w:rFonts w:ascii="Times New Roman" w:hAnsi="Times New Roman"/>
          <w:sz w:val="24"/>
          <w:szCs w:val="24"/>
          <w:lang w:val="en-US"/>
        </w:rPr>
        <w:t>Univariable</w:t>
      </w:r>
      <w:proofErr w:type="spellEnd"/>
      <w:r w:rsidRPr="003609E6">
        <w:rPr>
          <w:rFonts w:ascii="Times New Roman" w:hAnsi="Times New Roman"/>
          <w:sz w:val="24"/>
          <w:szCs w:val="24"/>
          <w:lang w:val="en-US"/>
        </w:rPr>
        <w:t xml:space="preserve"> analysis of factors associated with the presence of symptoms of depression</w:t>
      </w:r>
    </w:p>
    <w:p w:rsidR="003609E6" w:rsidRPr="003609E6" w:rsidRDefault="003609E6" w:rsidP="003609E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56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184"/>
        <w:gridCol w:w="1525"/>
        <w:gridCol w:w="2062"/>
        <w:gridCol w:w="1672"/>
        <w:gridCol w:w="1731"/>
        <w:gridCol w:w="995"/>
      </w:tblGrid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0" w:type="pct"/>
            <w:shd w:val="clear" w:color="auto" w:fill="auto"/>
            <w:vAlign w:val="bottom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780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3609E6" w:rsidRPr="003609E6" w:rsidRDefault="003609E6" w:rsidP="003609E6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dents without</w:t>
            </w:r>
          </w:p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of depression(N=618)</w:t>
            </w:r>
          </w:p>
        </w:tc>
        <w:tc>
          <w:tcPr>
            <w:tcW w:w="822" w:type="pct"/>
            <w:shd w:val="clear" w:color="auto" w:fill="auto"/>
            <w:vAlign w:val="bottom"/>
          </w:tcPr>
          <w:p w:rsidR="003609E6" w:rsidRPr="003609E6" w:rsidRDefault="003609E6" w:rsidP="003609E6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dents with</w:t>
            </w:r>
          </w:p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of depression</w:t>
            </w:r>
          </w:p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62)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[IC95%]</w:t>
            </w:r>
          </w:p>
        </w:tc>
        <w:tc>
          <w:tcPr>
            <w:tcW w:w="489" w:type="pct"/>
            <w:shd w:val="clear" w:color="auto" w:fill="auto"/>
            <w:vAlign w:val="bottom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3609E6" w:rsidRPr="003609E6" w:rsidTr="00C54159">
        <w:trPr>
          <w:jc w:val="center"/>
        </w:trPr>
        <w:tc>
          <w:tcPr>
            <w:tcW w:w="5000" w:type="pct"/>
            <w:gridSpan w:val="6"/>
            <w:shd w:val="clear" w:color="auto" w:fill="D9D9D9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graphic characteristics</w:t>
            </w:r>
          </w:p>
        </w:tc>
      </w:tr>
      <w:tr w:rsidR="003609E6" w:rsidRPr="003609E6" w:rsidTr="00C54159">
        <w:trPr>
          <w:jc w:val="center"/>
        </w:trPr>
        <w:tc>
          <w:tcPr>
            <w:tcW w:w="3660" w:type="pct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 (18.2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 (18.5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17.3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8 (81.8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 (81.5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 (82.7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[0.69;1.71]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3660" w:type="pct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FFFFFF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≤41 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590FC8" w:rsidP="00360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9 (5</w:t>
            </w:r>
            <w:r w:rsidR="003609E6" w:rsidRPr="003609E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590FC8" w:rsidP="00360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4 (55.7</w:t>
            </w:r>
            <w:r w:rsidR="003609E6" w:rsidRPr="003609E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590FC8" w:rsidP="00360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5 (52.5</w:t>
            </w:r>
            <w:r w:rsidR="003609E6" w:rsidRPr="003609E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590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590FC8" w:rsidP="00590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7</w:t>
            </w: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FFFFFF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&gt;41 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590FC8" w:rsidP="00360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1 (5</w:t>
            </w:r>
            <w:r w:rsidR="003609E6" w:rsidRPr="003609E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590FC8" w:rsidP="00360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4 (44.3</w:t>
            </w:r>
            <w:r w:rsidR="003609E6" w:rsidRPr="003609E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590F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7 (47.5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590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4 [0.8</w:t>
            </w:r>
            <w:r w:rsidR="00590FC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  <w:r w:rsidRPr="003609E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;1.61]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3660" w:type="pct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ituation (N=747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 (31.5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 (29.8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37.8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a couple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2 (68.5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 (70.2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62.2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 [0.48;1.01]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3660" w:type="pct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ial situation (N=471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hild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15.3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15.8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3.4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or several children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 (84.7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 (84.2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86.6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[0.63;2.31]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5000" w:type="pct"/>
            <w:gridSpan w:val="6"/>
            <w:shd w:val="clear" w:color="auto" w:fill="D9D9D9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-19 professional experience</w:t>
            </w:r>
          </w:p>
        </w:tc>
      </w:tr>
      <w:tr w:rsidR="003609E6" w:rsidRPr="003609E6" w:rsidTr="00C54159">
        <w:trPr>
          <w:jc w:val="center"/>
        </w:trPr>
        <w:tc>
          <w:tcPr>
            <w:tcW w:w="3660" w:type="pct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-Unit assignment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5 (51.9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 (49.8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59.9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5 (48.1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 (50.2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40.1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[0.47;0.95]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3660" w:type="pct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 COVID-Unit assignment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3 (55.5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 (56.6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51.2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7 (44.5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 (43.4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48.8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[0.88;1.76]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5000" w:type="pct"/>
            <w:gridSpan w:val="6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ote work</w:t>
            </w: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5 (86.5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3 (87.9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 (81.5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 (13.5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12.1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18.5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 [1.03;2.62]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3660" w:type="pct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clinical professional activity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7 (81.7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 (81.4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 (82.7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 (18.3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 (18.6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17.3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[0.58;1.44]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3660" w:type="pct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-19 patients management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ver/Rarely 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9 (53.7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 (53.1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 (56.2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tly/ Regularly</w:t>
            </w:r>
            <w:r w:rsidRPr="003609E6" w:rsidDel="00FF41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 (46.3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 (46.9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43.8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 [0.62;1.25]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590FC8" w:rsidTr="00C54159">
        <w:trPr>
          <w:jc w:val="center"/>
        </w:trPr>
        <w:tc>
          <w:tcPr>
            <w:tcW w:w="3660" w:type="pct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dents who were infected or having infected colleagues or relatives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 (40.3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 (41.6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35.2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6 (59.7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 (58.4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 (64.8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[0.91;1.88]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3660" w:type="pct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fession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</w:rPr>
              <w:t xml:space="preserve">Administrative </w:t>
            </w:r>
            <w:proofErr w:type="spellStart"/>
            <w:r w:rsidRPr="003609E6">
              <w:rPr>
                <w:rFonts w:ascii="Times New Roman" w:hAnsi="Times New Roman" w:cs="Times New Roman"/>
                <w:sz w:val="20"/>
                <w:szCs w:val="20"/>
              </w:rPr>
              <w:t>healthcare</w:t>
            </w:r>
            <w:proofErr w:type="spellEnd"/>
          </w:p>
        </w:tc>
        <w:tc>
          <w:tcPr>
            <w:tcW w:w="750" w:type="pct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1 (18.1%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3 (16.7%)</w:t>
            </w:r>
          </w:p>
        </w:tc>
        <w:tc>
          <w:tcPr>
            <w:tcW w:w="822" w:type="pct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 (23.5%)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professional</w:t>
            </w:r>
          </w:p>
        </w:tc>
        <w:tc>
          <w:tcPr>
            <w:tcW w:w="750" w:type="pct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5 (16.0%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 (16.3%)</w:t>
            </w:r>
          </w:p>
        </w:tc>
        <w:tc>
          <w:tcPr>
            <w:tcW w:w="822" w:type="pct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 (14.8%)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 [0.36;1.15]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regiver</w:t>
            </w:r>
          </w:p>
        </w:tc>
        <w:tc>
          <w:tcPr>
            <w:tcW w:w="750" w:type="pct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7 (47.0%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0 (48.5%)</w:t>
            </w:r>
          </w:p>
        </w:tc>
        <w:tc>
          <w:tcPr>
            <w:tcW w:w="822" w:type="pct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 (41.4%)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1 [0.38;0.96]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Caregiver</w:t>
            </w:r>
          </w:p>
        </w:tc>
        <w:tc>
          <w:tcPr>
            <w:tcW w:w="750" w:type="pct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 (9.2%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 (8.6%)</w:t>
            </w:r>
          </w:p>
        </w:tc>
        <w:tc>
          <w:tcPr>
            <w:tcW w:w="822" w:type="pct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 (11.7%)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 [0.51;1.85]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wife</w:t>
            </w:r>
          </w:p>
        </w:tc>
        <w:tc>
          <w:tcPr>
            <w:tcW w:w="750" w:type="pct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 (2.7%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 (3.1%)</w:t>
            </w:r>
          </w:p>
        </w:tc>
        <w:tc>
          <w:tcPr>
            <w:tcW w:w="822" w:type="pct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1.2%)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 [0.06;1.28]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750" w:type="pct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 (6.9%)</w:t>
            </w:r>
          </w:p>
        </w:tc>
        <w:tc>
          <w:tcPr>
            <w:tcW w:w="1014" w:type="pct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 (6.8%)</w:t>
            </w:r>
          </w:p>
        </w:tc>
        <w:tc>
          <w:tcPr>
            <w:tcW w:w="822" w:type="pct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(7.4%)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7 [0.37;1.63]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3660" w:type="pct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ce of professional practice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ôpital</w:t>
            </w:r>
            <w:proofErr w:type="spellEnd"/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int-Joseph</w:t>
            </w:r>
          </w:p>
        </w:tc>
        <w:tc>
          <w:tcPr>
            <w:tcW w:w="750" w:type="pct"/>
            <w:vAlign w:val="center"/>
          </w:tcPr>
          <w:p w:rsidR="003609E6" w:rsidRPr="003609E6" w:rsidRDefault="00590FC8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5 (86.5</w:t>
            </w:r>
            <w:r w:rsidR="003609E6"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014" w:type="pct"/>
            <w:vAlign w:val="center"/>
          </w:tcPr>
          <w:p w:rsidR="003609E6" w:rsidRPr="003609E6" w:rsidRDefault="00590FC8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0 (87.4</w:t>
            </w:r>
            <w:r w:rsidR="003609E6"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822" w:type="pct"/>
            <w:vAlign w:val="center"/>
          </w:tcPr>
          <w:p w:rsidR="003609E6" w:rsidRPr="003609E6" w:rsidRDefault="003609E6" w:rsidP="00590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5 (83.3%)</w:t>
            </w:r>
          </w:p>
        </w:tc>
        <w:tc>
          <w:tcPr>
            <w:tcW w:w="851" w:type="pct"/>
            <w:vAlign w:val="center"/>
          </w:tcPr>
          <w:p w:rsidR="003609E6" w:rsidRPr="003609E6" w:rsidRDefault="003609E6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489" w:type="pct"/>
            <w:vAlign w:val="center"/>
          </w:tcPr>
          <w:p w:rsidR="003609E6" w:rsidRPr="003609E6" w:rsidRDefault="003609E6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6</w:t>
            </w: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e-</w:t>
            </w:r>
            <w:proofErr w:type="spellStart"/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nelongue</w:t>
            </w:r>
            <w:proofErr w:type="spellEnd"/>
          </w:p>
        </w:tc>
        <w:tc>
          <w:tcPr>
            <w:tcW w:w="750" w:type="pct"/>
            <w:vAlign w:val="center"/>
          </w:tcPr>
          <w:p w:rsidR="003609E6" w:rsidRPr="003609E6" w:rsidRDefault="00590FC8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 (13.5</w:t>
            </w:r>
            <w:r w:rsidR="003609E6"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014" w:type="pct"/>
            <w:vAlign w:val="center"/>
          </w:tcPr>
          <w:p w:rsidR="003609E6" w:rsidRPr="003609E6" w:rsidRDefault="00590FC8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 (12.6</w:t>
            </w:r>
            <w:r w:rsidR="003609E6"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822" w:type="pct"/>
            <w:vAlign w:val="center"/>
          </w:tcPr>
          <w:p w:rsidR="003609E6" w:rsidRPr="003609E6" w:rsidRDefault="00590FC8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 (16.</w:t>
            </w:r>
            <w:r w:rsidR="003609E6"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%)</w:t>
            </w:r>
          </w:p>
        </w:tc>
        <w:tc>
          <w:tcPr>
            <w:tcW w:w="851" w:type="pct"/>
            <w:vAlign w:val="center"/>
          </w:tcPr>
          <w:p w:rsidR="003609E6" w:rsidRPr="003609E6" w:rsidRDefault="003609E6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8 [0.86;2.23]</w:t>
            </w:r>
          </w:p>
        </w:tc>
        <w:tc>
          <w:tcPr>
            <w:tcW w:w="489" w:type="pct"/>
            <w:vAlign w:val="center"/>
          </w:tcPr>
          <w:p w:rsidR="003609E6" w:rsidRPr="003609E6" w:rsidRDefault="003609E6" w:rsidP="00360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3609E6" w:rsidRPr="00590FC8" w:rsidTr="00C54159">
        <w:trPr>
          <w:jc w:val="center"/>
        </w:trPr>
        <w:tc>
          <w:tcPr>
            <w:tcW w:w="3660" w:type="pct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fessional experience in the same hospital service (years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7 (56.0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1 (56.8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 (53.1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3 (44.0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 (43.2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46.9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6 [0.82;1.64]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5000" w:type="pct"/>
            <w:gridSpan w:val="6"/>
            <w:shd w:val="clear" w:color="auto" w:fill="D9D9D9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-19 emotional experience</w:t>
            </w:r>
          </w:p>
        </w:tc>
      </w:tr>
      <w:tr w:rsidR="003609E6" w:rsidRPr="003609E6" w:rsidTr="00C54159">
        <w:trPr>
          <w:jc w:val="center"/>
        </w:trPr>
        <w:tc>
          <w:tcPr>
            <w:tcW w:w="3660" w:type="pct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during 1st Wave 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 (37.7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 (41.3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24.1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6 (62.3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3 (58.7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 (75.9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 [1.49;3.29]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3660" w:type="pct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for oneself (N=486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 (42.6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 (43.2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40.6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9 (57.4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 (56.8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59.4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[0.73;1.69]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3660" w:type="pct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for family (N=486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13.4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13.5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3.0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 (86.6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 (86.5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87.0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[0.57;1.91]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3660" w:type="pct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for others (N=486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 (57.6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 (57.3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58.5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 (42.4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 (42.7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41.5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[0.63;1.44]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3660" w:type="pct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at work (N=486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 (49.2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 (49.0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49.6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 (50.8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 (51.0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50.4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[0.65;1.47]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590FC8" w:rsidTr="00C54159">
        <w:trPr>
          <w:jc w:val="center"/>
        </w:trPr>
        <w:tc>
          <w:tcPr>
            <w:tcW w:w="3660" w:type="pct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r of contaminating relatives during the 1st wave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 (25.3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 (26.1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22.2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3 (74.7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7 (73.9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 (77.8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[0.82;1.86]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590FC8" w:rsidTr="00C54159">
        <w:trPr>
          <w:jc w:val="center"/>
        </w:trPr>
        <w:tc>
          <w:tcPr>
            <w:tcW w:w="5000" w:type="pct"/>
            <w:gridSpan w:val="6"/>
            <w:shd w:val="clear" w:color="auto" w:fill="D9D9D9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experience at time of survey</w:t>
            </w:r>
          </w:p>
        </w:tc>
      </w:tr>
      <w:tr w:rsidR="003609E6" w:rsidRPr="003609E6" w:rsidTr="00C54159">
        <w:trPr>
          <w:jc w:val="center"/>
        </w:trPr>
        <w:tc>
          <w:tcPr>
            <w:tcW w:w="3660" w:type="pct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job satisfaction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 (25.3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 (17.6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54.3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3 (74.7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9 (82.4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45.7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[0.12;0.26]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590FC8" w:rsidTr="00C54159">
        <w:trPr>
          <w:jc w:val="center"/>
        </w:trPr>
        <w:tc>
          <w:tcPr>
            <w:tcW w:w="3660" w:type="pct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 burn-out or depression history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5 (77.6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6 (81.9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(61.1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 (22.4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 (18.1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38.9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8 [1.97;4.19]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590FC8" w:rsidTr="00C54159">
        <w:trPr>
          <w:jc w:val="center"/>
        </w:trPr>
        <w:tc>
          <w:tcPr>
            <w:tcW w:w="3660" w:type="pct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e of depression or burn-out history (N=175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years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40.0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35.7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47.6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3609E6" w:rsidRPr="003609E6" w:rsidTr="00C54159">
        <w:trPr>
          <w:jc w:val="center"/>
        </w:trPr>
        <w:tc>
          <w:tcPr>
            <w:tcW w:w="107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years</w:t>
            </w:r>
          </w:p>
        </w:tc>
        <w:tc>
          <w:tcPr>
            <w:tcW w:w="750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 (60.0%)</w:t>
            </w:r>
          </w:p>
        </w:tc>
        <w:tc>
          <w:tcPr>
            <w:tcW w:w="1014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64.3%)</w:t>
            </w:r>
          </w:p>
        </w:tc>
        <w:tc>
          <w:tcPr>
            <w:tcW w:w="822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52.4%)</w:t>
            </w:r>
          </w:p>
        </w:tc>
        <w:tc>
          <w:tcPr>
            <w:tcW w:w="851" w:type="pct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 [0.33;1.14]</w:t>
            </w:r>
          </w:p>
        </w:tc>
        <w:tc>
          <w:tcPr>
            <w:tcW w:w="489" w:type="pct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3609E6" w:rsidRPr="003609E6" w:rsidRDefault="003609E6" w:rsidP="003609E6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609E6" w:rsidRPr="003609E6" w:rsidRDefault="003609E6" w:rsidP="003609E6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609E6">
        <w:rPr>
          <w:rFonts w:ascii="Times New Roman" w:hAnsi="Times New Roman"/>
          <w:sz w:val="24"/>
          <w:szCs w:val="24"/>
        </w:rPr>
        <w:br w:type="page"/>
      </w:r>
    </w:p>
    <w:p w:rsidR="003609E6" w:rsidRPr="003609E6" w:rsidRDefault="003609E6" w:rsidP="003609E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09E6">
        <w:rPr>
          <w:rFonts w:ascii="Times New Roman" w:hAnsi="Times New Roman"/>
          <w:sz w:val="24"/>
          <w:szCs w:val="24"/>
          <w:lang w:val="en-US"/>
        </w:rPr>
        <w:t xml:space="preserve">S1C Table. </w:t>
      </w:r>
      <w:proofErr w:type="spellStart"/>
      <w:r w:rsidRPr="003609E6">
        <w:rPr>
          <w:rFonts w:ascii="Times New Roman" w:hAnsi="Times New Roman"/>
          <w:sz w:val="24"/>
          <w:szCs w:val="24"/>
          <w:lang w:val="en-US"/>
        </w:rPr>
        <w:t>Univariable</w:t>
      </w:r>
      <w:proofErr w:type="spellEnd"/>
      <w:r w:rsidRPr="003609E6">
        <w:rPr>
          <w:rFonts w:ascii="Times New Roman" w:hAnsi="Times New Roman"/>
          <w:sz w:val="24"/>
          <w:szCs w:val="24"/>
          <w:lang w:val="en-US"/>
        </w:rPr>
        <w:t xml:space="preserve"> analysis of factors associated with the presence of symptoms of post-traumatic stress</w:t>
      </w:r>
    </w:p>
    <w:p w:rsidR="003609E6" w:rsidRPr="003609E6" w:rsidRDefault="003609E6" w:rsidP="003609E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543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2812"/>
        <w:gridCol w:w="1471"/>
        <w:gridCol w:w="1471"/>
        <w:gridCol w:w="1471"/>
        <w:gridCol w:w="1741"/>
        <w:gridCol w:w="881"/>
      </w:tblGrid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780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dents without</w:t>
            </w:r>
          </w:p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of post-traumatic stress (N=669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dents with</w:t>
            </w:r>
          </w:p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of post-traumatic stress (N=111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[IC95%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3609E6" w:rsidRPr="003609E6" w:rsidTr="00C54159">
        <w:trPr>
          <w:jc w:val="center"/>
        </w:trPr>
        <w:tc>
          <w:tcPr>
            <w:tcW w:w="9847" w:type="dxa"/>
            <w:gridSpan w:val="6"/>
            <w:shd w:val="clear" w:color="auto" w:fill="D9D9D9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graphic characteristics</w:t>
            </w:r>
          </w:p>
        </w:tc>
      </w:tr>
      <w:tr w:rsidR="003609E6" w:rsidRPr="003609E6" w:rsidTr="00C54159">
        <w:trPr>
          <w:jc w:val="center"/>
        </w:trPr>
        <w:tc>
          <w:tcPr>
            <w:tcW w:w="7225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 (18.2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 (19.4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0.8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8 (81.8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9 (80.6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(89.2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9 [1.06;3.73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225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FFFFFF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≤41 </w:t>
            </w:r>
          </w:p>
        </w:tc>
        <w:tc>
          <w:tcPr>
            <w:tcW w:w="1471" w:type="dxa"/>
            <w:vAlign w:val="center"/>
          </w:tcPr>
          <w:p w:rsidR="003609E6" w:rsidRPr="003609E6" w:rsidRDefault="003609E6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9 (55</w:t>
            </w:r>
            <w:r w:rsidR="00590F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0</w:t>
            </w: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471" w:type="dxa"/>
            <w:vAlign w:val="center"/>
          </w:tcPr>
          <w:p w:rsidR="003609E6" w:rsidRPr="003609E6" w:rsidRDefault="00590FC8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2 (54.1</w:t>
            </w:r>
            <w:r w:rsidR="003609E6"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471" w:type="dxa"/>
            <w:vAlign w:val="center"/>
          </w:tcPr>
          <w:p w:rsidR="003609E6" w:rsidRPr="003609E6" w:rsidRDefault="00590FC8" w:rsidP="00590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 (60.4</w:t>
            </w:r>
            <w:r w:rsidR="003609E6"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741" w:type="dxa"/>
            <w:vAlign w:val="center"/>
          </w:tcPr>
          <w:p w:rsidR="003609E6" w:rsidRPr="003609E6" w:rsidRDefault="003609E6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881" w:type="dxa"/>
            <w:vAlign w:val="center"/>
          </w:tcPr>
          <w:p w:rsidR="003609E6" w:rsidRPr="003609E6" w:rsidRDefault="003609E6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</w:t>
            </w: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FFFFFF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&gt;41 </w:t>
            </w:r>
          </w:p>
        </w:tc>
        <w:tc>
          <w:tcPr>
            <w:tcW w:w="1471" w:type="dxa"/>
            <w:vAlign w:val="center"/>
          </w:tcPr>
          <w:p w:rsidR="003609E6" w:rsidRPr="003609E6" w:rsidRDefault="003609E6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1 (45</w:t>
            </w:r>
            <w:r w:rsidR="00590F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0</w:t>
            </w: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471" w:type="dxa"/>
            <w:vAlign w:val="center"/>
          </w:tcPr>
          <w:p w:rsidR="003609E6" w:rsidRPr="003609E6" w:rsidRDefault="00590FC8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7 (45.</w:t>
            </w:r>
            <w:r w:rsidR="003609E6"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%)</w:t>
            </w:r>
          </w:p>
        </w:tc>
        <w:tc>
          <w:tcPr>
            <w:tcW w:w="1471" w:type="dxa"/>
            <w:vAlign w:val="center"/>
          </w:tcPr>
          <w:p w:rsidR="003609E6" w:rsidRPr="003609E6" w:rsidRDefault="003609E6" w:rsidP="00590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 (39.6%)</w:t>
            </w:r>
          </w:p>
        </w:tc>
        <w:tc>
          <w:tcPr>
            <w:tcW w:w="1741" w:type="dxa"/>
            <w:vAlign w:val="center"/>
          </w:tcPr>
          <w:p w:rsidR="003609E6" w:rsidRPr="003609E6" w:rsidRDefault="003609E6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7 [0.51;1.17]</w:t>
            </w:r>
          </w:p>
        </w:tc>
        <w:tc>
          <w:tcPr>
            <w:tcW w:w="881" w:type="dxa"/>
            <w:vAlign w:val="center"/>
          </w:tcPr>
          <w:p w:rsidR="003609E6" w:rsidRPr="003609E6" w:rsidRDefault="003609E6" w:rsidP="00360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225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ituation (N=747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 (31.5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 (29.4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43.9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a couple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2 (68.5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2 (70.6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56.1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 [0.35;0.81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225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ial situation (N=471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hild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15.3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15.2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5.6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or several children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 (84.7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5 (84.8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84.4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[0.47;2.01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9847" w:type="dxa"/>
            <w:gridSpan w:val="6"/>
            <w:shd w:val="clear" w:color="auto" w:fill="D9D9D9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-19 professional experience</w:t>
            </w:r>
          </w:p>
        </w:tc>
      </w:tr>
      <w:tr w:rsidR="003609E6" w:rsidRPr="003609E6" w:rsidTr="00C54159">
        <w:trPr>
          <w:jc w:val="center"/>
        </w:trPr>
        <w:tc>
          <w:tcPr>
            <w:tcW w:w="7225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VID-Unit assignment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5 (51.9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1 (52.5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48.6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5 (48.1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 (47.5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51.4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[0.78;1.74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225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 COVID-Unit assignment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3 (55.5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3 (55.7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54.1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7 (44.5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 (44.3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45.9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[0.72;1.60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225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mote work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5 (86.5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8 (86.4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87.4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 (13.5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 (13.6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2.6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[0.50;1.67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225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clinical professional activity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7 (81.7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9 (80.6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(88.3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 (18.3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 (19.4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1.7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 [0.30;1.01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225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vid-19 patients management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tly / Regularly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9 (53.7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 (53.8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53.2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/ Rarely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 (46.3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 (46.2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46.8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 [0.69;1.54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590FC8" w:rsidTr="00C54159">
        <w:trPr>
          <w:jc w:val="center"/>
        </w:trPr>
        <w:tc>
          <w:tcPr>
            <w:tcW w:w="7225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dents who were infected or having infected colleagues or relatives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 (40.3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 (42.6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6.1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6 (59.7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4 (57.4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73.9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 [1.34;3.29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225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fession</w:t>
            </w:r>
          </w:p>
        </w:tc>
        <w:tc>
          <w:tcPr>
            <w:tcW w:w="1741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rative healthcare</w:t>
            </w:r>
          </w:p>
        </w:tc>
        <w:tc>
          <w:tcPr>
            <w:tcW w:w="1471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1 (18.1%)</w:t>
            </w:r>
          </w:p>
        </w:tc>
        <w:tc>
          <w:tcPr>
            <w:tcW w:w="1471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9 (17.8%)</w:t>
            </w:r>
          </w:p>
        </w:tc>
        <w:tc>
          <w:tcPr>
            <w:tcW w:w="1471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(19.8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professional</w:t>
            </w:r>
          </w:p>
        </w:tc>
        <w:tc>
          <w:tcPr>
            <w:tcW w:w="1471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5 (16.0%)</w:t>
            </w:r>
          </w:p>
        </w:tc>
        <w:tc>
          <w:tcPr>
            <w:tcW w:w="1471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 (17.2%)</w:t>
            </w:r>
          </w:p>
        </w:tc>
        <w:tc>
          <w:tcPr>
            <w:tcW w:w="1471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(9.1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7 [0.21;1.04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</w:t>
            </w:r>
          </w:p>
        </w:tc>
        <w:tc>
          <w:tcPr>
            <w:tcW w:w="1471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7 (47.1%)</w:t>
            </w:r>
          </w:p>
        </w:tc>
        <w:tc>
          <w:tcPr>
            <w:tcW w:w="1471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5 (45.6%)</w:t>
            </w:r>
          </w:p>
        </w:tc>
        <w:tc>
          <w:tcPr>
            <w:tcW w:w="1471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 (55.9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 [0.65;1.87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Caregiver</w:t>
            </w:r>
          </w:p>
        </w:tc>
        <w:tc>
          <w:tcPr>
            <w:tcW w:w="1471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 (9.2%)</w:t>
            </w:r>
          </w:p>
        </w:tc>
        <w:tc>
          <w:tcPr>
            <w:tcW w:w="1471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 (9.7%)</w:t>
            </w:r>
          </w:p>
        </w:tc>
        <w:tc>
          <w:tcPr>
            <w:tcW w:w="1471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(6.3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8 [0.24;1.44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wife</w:t>
            </w:r>
          </w:p>
        </w:tc>
        <w:tc>
          <w:tcPr>
            <w:tcW w:w="1471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 (2.7%)</w:t>
            </w:r>
          </w:p>
        </w:tc>
        <w:tc>
          <w:tcPr>
            <w:tcW w:w="1471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 (2.5%)</w:t>
            </w:r>
          </w:p>
        </w:tc>
        <w:tc>
          <w:tcPr>
            <w:tcW w:w="1471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3.6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7 [0.39;4.14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471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 (6.9%)</w:t>
            </w:r>
          </w:p>
        </w:tc>
        <w:tc>
          <w:tcPr>
            <w:tcW w:w="1471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 (7.2%)</w:t>
            </w:r>
          </w:p>
        </w:tc>
        <w:tc>
          <w:tcPr>
            <w:tcW w:w="1471" w:type="dxa"/>
            <w:shd w:val="clear" w:color="auto" w:fill="auto"/>
            <w:vAlign w:val="bottom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5.4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 [0.26;1.77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225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ce of professional practice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ôpital</w:t>
            </w:r>
            <w:proofErr w:type="spellEnd"/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int-Joseph</w:t>
            </w:r>
          </w:p>
        </w:tc>
        <w:tc>
          <w:tcPr>
            <w:tcW w:w="1471" w:type="dxa"/>
            <w:vAlign w:val="center"/>
          </w:tcPr>
          <w:p w:rsidR="003609E6" w:rsidRPr="003609E6" w:rsidRDefault="00590FC8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5 (86.5</w:t>
            </w:r>
            <w:r w:rsidR="003609E6"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471" w:type="dxa"/>
            <w:vAlign w:val="center"/>
          </w:tcPr>
          <w:p w:rsidR="003609E6" w:rsidRPr="003609E6" w:rsidRDefault="00590FC8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1 (86.8</w:t>
            </w:r>
            <w:r w:rsidR="003609E6"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471" w:type="dxa"/>
            <w:vAlign w:val="center"/>
          </w:tcPr>
          <w:p w:rsidR="003609E6" w:rsidRPr="003609E6" w:rsidRDefault="003609E6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94 </w:t>
            </w:r>
            <w:r w:rsidR="00590F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84.7</w:t>
            </w: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741" w:type="dxa"/>
            <w:vAlign w:val="center"/>
          </w:tcPr>
          <w:p w:rsidR="003609E6" w:rsidRPr="003609E6" w:rsidRDefault="003609E6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881" w:type="dxa"/>
            <w:vAlign w:val="center"/>
          </w:tcPr>
          <w:p w:rsidR="003609E6" w:rsidRPr="003609E6" w:rsidRDefault="003609E6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48</w:t>
            </w: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e-</w:t>
            </w:r>
            <w:proofErr w:type="spellStart"/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nelongue</w:t>
            </w:r>
            <w:proofErr w:type="spellEnd"/>
          </w:p>
        </w:tc>
        <w:tc>
          <w:tcPr>
            <w:tcW w:w="1471" w:type="dxa"/>
            <w:vAlign w:val="center"/>
          </w:tcPr>
          <w:p w:rsidR="003609E6" w:rsidRPr="003609E6" w:rsidRDefault="00590FC8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 (13.5</w:t>
            </w:r>
            <w:r w:rsidR="003609E6"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471" w:type="dxa"/>
            <w:vAlign w:val="center"/>
          </w:tcPr>
          <w:p w:rsidR="003609E6" w:rsidRPr="003609E6" w:rsidRDefault="00590FC8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 (13.2</w:t>
            </w:r>
            <w:r w:rsidR="003609E6"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471" w:type="dxa"/>
            <w:vAlign w:val="center"/>
          </w:tcPr>
          <w:p w:rsidR="003609E6" w:rsidRPr="003609E6" w:rsidRDefault="003609E6" w:rsidP="00590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 (15.3%)</w:t>
            </w:r>
          </w:p>
        </w:tc>
        <w:tc>
          <w:tcPr>
            <w:tcW w:w="1741" w:type="dxa"/>
            <w:vAlign w:val="center"/>
          </w:tcPr>
          <w:p w:rsidR="003609E6" w:rsidRPr="003609E6" w:rsidRDefault="003609E6" w:rsidP="00360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9 [0.68;2.1</w:t>
            </w:r>
            <w:r w:rsidR="00590F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360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881" w:type="dxa"/>
            <w:vAlign w:val="center"/>
          </w:tcPr>
          <w:p w:rsidR="003609E6" w:rsidRPr="003609E6" w:rsidRDefault="003609E6" w:rsidP="00360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3609E6" w:rsidRPr="00590FC8" w:rsidTr="00C54159">
        <w:trPr>
          <w:jc w:val="center"/>
        </w:trPr>
        <w:tc>
          <w:tcPr>
            <w:tcW w:w="7225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fessional experience in the same hospital service (years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7 (56.0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5 (56.1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55.9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3 (44.0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 (43.9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44.1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[0.67;1.51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9847" w:type="dxa"/>
            <w:gridSpan w:val="6"/>
            <w:shd w:val="clear" w:color="auto" w:fill="D9D9D9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-19 emotional experience</w:t>
            </w:r>
          </w:p>
        </w:tc>
      </w:tr>
      <w:tr w:rsidR="003609E6" w:rsidRPr="003609E6" w:rsidTr="00C54159">
        <w:trPr>
          <w:jc w:val="center"/>
        </w:trPr>
        <w:tc>
          <w:tcPr>
            <w:tcW w:w="7225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nxiety during 1st Wave 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 (37.7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3 (42.3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9.9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6 (62.3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 (57.7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90.1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7 [3.51;12.66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225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for oneself (N=486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 (42.6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 (43.8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38.0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9 (57.4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 (56.2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62.0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 [0.81;1.99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225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for family (N=486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13.4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14.0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1.0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 (86.6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 (86.0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 (89.0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[0.66;2.62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225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for others (N=486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 (57.6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 (58.3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55.0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 (42.4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 (41.7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45.0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[0.73;1.78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7225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at work (N=486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 (49.2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 (52.3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37.0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 (50.8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 (47.7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63.0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 [1.19;2.94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590FC8" w:rsidTr="00C54159">
        <w:trPr>
          <w:jc w:val="center"/>
        </w:trPr>
        <w:tc>
          <w:tcPr>
            <w:tcW w:w="7225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ar of contaminating relatives during the 1st wave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 (25.3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 (27.6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0.8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3 (74.7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4 (72.4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(89.2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5 [1.69;5.88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590FC8" w:rsidTr="00C54159">
        <w:trPr>
          <w:jc w:val="center"/>
        </w:trPr>
        <w:tc>
          <w:tcPr>
            <w:tcW w:w="9847" w:type="dxa"/>
            <w:gridSpan w:val="6"/>
            <w:shd w:val="clear" w:color="auto" w:fill="D9D9D9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experience at time of survey</w:t>
            </w:r>
          </w:p>
        </w:tc>
      </w:tr>
      <w:tr w:rsidR="003609E6" w:rsidRPr="003609E6" w:rsidTr="00C54159">
        <w:trPr>
          <w:jc w:val="center"/>
        </w:trPr>
        <w:tc>
          <w:tcPr>
            <w:tcW w:w="7225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rrent job satisfaction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 (25.3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 (20.8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52.2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3 (74.7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0 (79.2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47.8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[0.16;0.36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590FC8" w:rsidTr="00C54159">
        <w:trPr>
          <w:jc w:val="center"/>
        </w:trPr>
        <w:tc>
          <w:tcPr>
            <w:tcW w:w="7225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fessional burn-out or depression history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5 (77.6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2 (79.5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65.8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 (22.4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 (20.5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34.2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 [1.31;3.12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590FC8" w:rsidTr="00C54159">
        <w:trPr>
          <w:jc w:val="center"/>
        </w:trPr>
        <w:tc>
          <w:tcPr>
            <w:tcW w:w="7225" w:type="dxa"/>
            <w:gridSpan w:val="4"/>
            <w:shd w:val="clear" w:color="auto" w:fill="auto"/>
          </w:tcPr>
          <w:p w:rsidR="003609E6" w:rsidRPr="003609E6" w:rsidRDefault="003609E6" w:rsidP="003609E6">
            <w:pPr>
              <w:spacing w:after="20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e of depression or burn-out history (N=175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years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40.0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38.0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47.4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3609E6" w:rsidRPr="003609E6" w:rsidTr="00C54159">
        <w:trPr>
          <w:jc w:val="center"/>
        </w:trPr>
        <w:tc>
          <w:tcPr>
            <w:tcW w:w="2812" w:type="dxa"/>
            <w:shd w:val="clear" w:color="auto" w:fill="auto"/>
          </w:tcPr>
          <w:p w:rsidR="003609E6" w:rsidRPr="003609E6" w:rsidRDefault="003609E6" w:rsidP="003609E6">
            <w:pPr>
              <w:spacing w:before="36"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years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 (60.0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62.0%)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52.6%)</w:t>
            </w:r>
          </w:p>
        </w:tc>
        <w:tc>
          <w:tcPr>
            <w:tcW w:w="174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before="36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9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 [0.33;1.40]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3609E6" w:rsidRPr="003609E6" w:rsidRDefault="003609E6" w:rsidP="003609E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3609E6" w:rsidRPr="003609E6" w:rsidRDefault="003609E6" w:rsidP="003609E6">
      <w:pPr>
        <w:spacing w:after="0" w:line="24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3609E6" w:rsidRPr="003609E6" w:rsidRDefault="003609E6" w:rsidP="003609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DB07A7" w:rsidRDefault="00DB07A7"/>
    <w:sectPr w:rsidR="00DB07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06AC9"/>
    <w:multiLevelType w:val="hybridMultilevel"/>
    <w:tmpl w:val="033EA6EC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A461D"/>
    <w:multiLevelType w:val="hybridMultilevel"/>
    <w:tmpl w:val="1FD0B858"/>
    <w:lvl w:ilvl="0" w:tplc="040C000F">
      <w:start w:val="1"/>
      <w:numFmt w:val="decimal"/>
      <w:lvlText w:val="%1."/>
      <w:lvlJc w:val="left"/>
      <w:pPr>
        <w:ind w:left="1800" w:hanging="360"/>
      </w:pPr>
    </w:lvl>
    <w:lvl w:ilvl="1" w:tplc="040C0019" w:tentative="1">
      <w:start w:val="1"/>
      <w:numFmt w:val="lowerLetter"/>
      <w:lvlText w:val="%2."/>
      <w:lvlJc w:val="left"/>
      <w:pPr>
        <w:ind w:left="2520" w:hanging="360"/>
      </w:pPr>
    </w:lvl>
    <w:lvl w:ilvl="2" w:tplc="040C001B" w:tentative="1">
      <w:start w:val="1"/>
      <w:numFmt w:val="lowerRoman"/>
      <w:lvlText w:val="%3."/>
      <w:lvlJc w:val="right"/>
      <w:pPr>
        <w:ind w:left="3240" w:hanging="180"/>
      </w:pPr>
    </w:lvl>
    <w:lvl w:ilvl="3" w:tplc="040C000F" w:tentative="1">
      <w:start w:val="1"/>
      <w:numFmt w:val="decimal"/>
      <w:lvlText w:val="%4."/>
      <w:lvlJc w:val="left"/>
      <w:pPr>
        <w:ind w:left="3960" w:hanging="360"/>
      </w:pPr>
    </w:lvl>
    <w:lvl w:ilvl="4" w:tplc="040C0019" w:tentative="1">
      <w:start w:val="1"/>
      <w:numFmt w:val="lowerLetter"/>
      <w:lvlText w:val="%5."/>
      <w:lvlJc w:val="left"/>
      <w:pPr>
        <w:ind w:left="4680" w:hanging="360"/>
      </w:pPr>
    </w:lvl>
    <w:lvl w:ilvl="5" w:tplc="040C001B" w:tentative="1">
      <w:start w:val="1"/>
      <w:numFmt w:val="lowerRoman"/>
      <w:lvlText w:val="%6."/>
      <w:lvlJc w:val="right"/>
      <w:pPr>
        <w:ind w:left="5400" w:hanging="180"/>
      </w:pPr>
    </w:lvl>
    <w:lvl w:ilvl="6" w:tplc="040C000F" w:tentative="1">
      <w:start w:val="1"/>
      <w:numFmt w:val="decimal"/>
      <w:lvlText w:val="%7."/>
      <w:lvlJc w:val="left"/>
      <w:pPr>
        <w:ind w:left="6120" w:hanging="360"/>
      </w:pPr>
    </w:lvl>
    <w:lvl w:ilvl="7" w:tplc="040C0019" w:tentative="1">
      <w:start w:val="1"/>
      <w:numFmt w:val="lowerLetter"/>
      <w:lvlText w:val="%8."/>
      <w:lvlJc w:val="left"/>
      <w:pPr>
        <w:ind w:left="6840" w:hanging="360"/>
      </w:pPr>
    </w:lvl>
    <w:lvl w:ilvl="8" w:tplc="040C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059B4801"/>
    <w:multiLevelType w:val="hybridMultilevel"/>
    <w:tmpl w:val="D9D8D7C6"/>
    <w:lvl w:ilvl="0" w:tplc="E42E649A">
      <w:start w:val="18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036C0F"/>
    <w:multiLevelType w:val="hybridMultilevel"/>
    <w:tmpl w:val="81A0730E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D32DEE"/>
    <w:multiLevelType w:val="hybridMultilevel"/>
    <w:tmpl w:val="8DE6253C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A1516F"/>
    <w:multiLevelType w:val="hybridMultilevel"/>
    <w:tmpl w:val="B176A652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077C51"/>
    <w:multiLevelType w:val="hybridMultilevel"/>
    <w:tmpl w:val="02ACD77C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5410A6"/>
    <w:multiLevelType w:val="multilevel"/>
    <w:tmpl w:val="AF2C9A96"/>
    <w:lvl w:ilvl="0">
      <w:start w:val="50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60"/>
      <w:numFmt w:val="decimal"/>
      <w:lvlText w:val="%1-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50E3407"/>
    <w:multiLevelType w:val="hybridMultilevel"/>
    <w:tmpl w:val="43F6BFBA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5F34DF"/>
    <w:multiLevelType w:val="hybridMultilevel"/>
    <w:tmpl w:val="3DFEC95C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5E7164"/>
    <w:multiLevelType w:val="hybridMultilevel"/>
    <w:tmpl w:val="C98CB71A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442064"/>
    <w:multiLevelType w:val="hybridMultilevel"/>
    <w:tmpl w:val="853CBE80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BE75AE"/>
    <w:multiLevelType w:val="hybridMultilevel"/>
    <w:tmpl w:val="DCF2CE34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57CE7"/>
    <w:multiLevelType w:val="hybridMultilevel"/>
    <w:tmpl w:val="EC6EC1F4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15526D"/>
    <w:multiLevelType w:val="multilevel"/>
    <w:tmpl w:val="B4C67C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92C0CA0"/>
    <w:multiLevelType w:val="hybridMultilevel"/>
    <w:tmpl w:val="F826843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37512A"/>
    <w:multiLevelType w:val="hybridMultilevel"/>
    <w:tmpl w:val="A7B8BBB2"/>
    <w:lvl w:ilvl="0" w:tplc="7B3C17C0">
      <w:start w:val="18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0D737B"/>
    <w:multiLevelType w:val="hybridMultilevel"/>
    <w:tmpl w:val="11B00E1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2B7859"/>
    <w:multiLevelType w:val="hybridMultilevel"/>
    <w:tmpl w:val="A37E8326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A62F98"/>
    <w:multiLevelType w:val="hybridMultilevel"/>
    <w:tmpl w:val="13700538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D62CBB"/>
    <w:multiLevelType w:val="hybridMultilevel"/>
    <w:tmpl w:val="563EF854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EC543C"/>
    <w:multiLevelType w:val="hybridMultilevel"/>
    <w:tmpl w:val="FD54385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514BAE"/>
    <w:multiLevelType w:val="hybridMultilevel"/>
    <w:tmpl w:val="0A92FA22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C65DE2"/>
    <w:multiLevelType w:val="hybridMultilevel"/>
    <w:tmpl w:val="D5BE9542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8D48BC"/>
    <w:multiLevelType w:val="hybridMultilevel"/>
    <w:tmpl w:val="2D2C37E2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9D000A"/>
    <w:multiLevelType w:val="hybridMultilevel"/>
    <w:tmpl w:val="770EB390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F77155"/>
    <w:multiLevelType w:val="hybridMultilevel"/>
    <w:tmpl w:val="431263C0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1"/>
  </w:num>
  <w:num w:numId="4">
    <w:abstractNumId w:val="16"/>
  </w:num>
  <w:num w:numId="5">
    <w:abstractNumId w:val="2"/>
  </w:num>
  <w:num w:numId="6">
    <w:abstractNumId w:val="7"/>
  </w:num>
  <w:num w:numId="7">
    <w:abstractNumId w:val="17"/>
  </w:num>
  <w:num w:numId="8">
    <w:abstractNumId w:val="21"/>
  </w:num>
  <w:num w:numId="9">
    <w:abstractNumId w:val="25"/>
  </w:num>
  <w:num w:numId="10">
    <w:abstractNumId w:val="24"/>
  </w:num>
  <w:num w:numId="11">
    <w:abstractNumId w:val="18"/>
  </w:num>
  <w:num w:numId="12">
    <w:abstractNumId w:val="6"/>
  </w:num>
  <w:num w:numId="13">
    <w:abstractNumId w:val="9"/>
  </w:num>
  <w:num w:numId="14">
    <w:abstractNumId w:val="0"/>
  </w:num>
  <w:num w:numId="15">
    <w:abstractNumId w:val="11"/>
  </w:num>
  <w:num w:numId="16">
    <w:abstractNumId w:val="12"/>
  </w:num>
  <w:num w:numId="17">
    <w:abstractNumId w:val="10"/>
  </w:num>
  <w:num w:numId="18">
    <w:abstractNumId w:val="5"/>
  </w:num>
  <w:num w:numId="19">
    <w:abstractNumId w:val="13"/>
  </w:num>
  <w:num w:numId="20">
    <w:abstractNumId w:val="3"/>
  </w:num>
  <w:num w:numId="21">
    <w:abstractNumId w:val="26"/>
  </w:num>
  <w:num w:numId="22">
    <w:abstractNumId w:val="23"/>
  </w:num>
  <w:num w:numId="23">
    <w:abstractNumId w:val="8"/>
  </w:num>
  <w:num w:numId="24">
    <w:abstractNumId w:val="22"/>
  </w:num>
  <w:num w:numId="25">
    <w:abstractNumId w:val="20"/>
  </w:num>
  <w:num w:numId="26">
    <w:abstractNumId w:val="4"/>
  </w:num>
  <w:num w:numId="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9E6"/>
    <w:rsid w:val="002720A3"/>
    <w:rsid w:val="003609E6"/>
    <w:rsid w:val="00590FC8"/>
    <w:rsid w:val="00A5536B"/>
    <w:rsid w:val="00DB0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C6DECB-3A5A-4469-9E94-EBFA022CC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09E6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609E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3609E6"/>
  </w:style>
  <w:style w:type="paragraph" w:styleId="Notedefin">
    <w:name w:val="endnote text"/>
    <w:basedOn w:val="Normal"/>
    <w:link w:val="NotedefinCar"/>
    <w:uiPriority w:val="99"/>
    <w:unhideWhenUsed/>
    <w:rsid w:val="003609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NotedefinCar">
    <w:name w:val="Note de fin Car"/>
    <w:basedOn w:val="Policepardfaut"/>
    <w:link w:val="Notedefin"/>
    <w:uiPriority w:val="99"/>
    <w:rsid w:val="003609E6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denotedefin">
    <w:name w:val="endnote reference"/>
    <w:basedOn w:val="Policepardfaut"/>
    <w:uiPriority w:val="99"/>
    <w:unhideWhenUsed/>
    <w:rsid w:val="003609E6"/>
    <w:rPr>
      <w:vertAlign w:val="superscript"/>
    </w:rPr>
  </w:style>
  <w:style w:type="character" w:styleId="Accentuation">
    <w:name w:val="Emphasis"/>
    <w:basedOn w:val="Policepardfaut"/>
    <w:uiPriority w:val="20"/>
    <w:qFormat/>
    <w:rsid w:val="003609E6"/>
    <w:rPr>
      <w:i/>
      <w:iCs/>
    </w:rPr>
  </w:style>
  <w:style w:type="character" w:styleId="Lienhypertexte">
    <w:name w:val="Hyperlink"/>
    <w:basedOn w:val="Policepardfaut"/>
    <w:uiPriority w:val="99"/>
    <w:unhideWhenUsed/>
    <w:rsid w:val="003609E6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09E6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09E6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NormalWeb">
    <w:name w:val="Normal (Web)"/>
    <w:basedOn w:val="Normal"/>
    <w:uiPriority w:val="99"/>
    <w:unhideWhenUsed/>
    <w:rsid w:val="003609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3609E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ref-journal">
    <w:name w:val="ref-journal"/>
    <w:basedOn w:val="Policepardfaut"/>
    <w:rsid w:val="003609E6"/>
  </w:style>
  <w:style w:type="character" w:customStyle="1" w:styleId="ref-vol">
    <w:name w:val="ref-vol"/>
    <w:basedOn w:val="Policepardfaut"/>
    <w:rsid w:val="003609E6"/>
  </w:style>
  <w:style w:type="character" w:customStyle="1" w:styleId="Mentionnonrsolue1">
    <w:name w:val="Mention non résolue1"/>
    <w:basedOn w:val="Policepardfaut"/>
    <w:uiPriority w:val="99"/>
    <w:semiHidden/>
    <w:unhideWhenUsed/>
    <w:rsid w:val="003609E6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3609E6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3609E6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3609E6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3609E6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609E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609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609E6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609E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609E6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refseries">
    <w:name w:val="ref__series"/>
    <w:basedOn w:val="Policepardfaut"/>
    <w:rsid w:val="003609E6"/>
  </w:style>
  <w:style w:type="character" w:customStyle="1" w:styleId="refseriesdate">
    <w:name w:val="ref__seriesdate"/>
    <w:basedOn w:val="Policepardfaut"/>
    <w:rsid w:val="003609E6"/>
  </w:style>
  <w:style w:type="character" w:customStyle="1" w:styleId="refseriesvolume">
    <w:name w:val="ref__seriesvolume"/>
    <w:basedOn w:val="Policepardfaut"/>
    <w:rsid w:val="003609E6"/>
  </w:style>
  <w:style w:type="character" w:customStyle="1" w:styleId="lang-en">
    <w:name w:val="lang-en"/>
    <w:basedOn w:val="Policepardfaut"/>
    <w:rsid w:val="003609E6"/>
  </w:style>
  <w:style w:type="character" w:customStyle="1" w:styleId="nowrap">
    <w:name w:val="nowrap"/>
    <w:basedOn w:val="Policepardfaut"/>
    <w:rsid w:val="003609E6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3609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3609E6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basedOn w:val="Policepardfaut"/>
    <w:uiPriority w:val="99"/>
    <w:semiHidden/>
    <w:unhideWhenUsed/>
    <w:rsid w:val="003609E6"/>
    <w:rPr>
      <w:vertAlign w:val="superscript"/>
    </w:rPr>
  </w:style>
  <w:style w:type="paragraph" w:styleId="Bibliographie">
    <w:name w:val="Bibliography"/>
    <w:basedOn w:val="Normal"/>
    <w:next w:val="Normal"/>
    <w:uiPriority w:val="37"/>
    <w:unhideWhenUsed/>
    <w:rsid w:val="003609E6"/>
    <w:pPr>
      <w:tabs>
        <w:tab w:val="left" w:pos="504"/>
      </w:tabs>
      <w:spacing w:after="240" w:line="240" w:lineRule="auto"/>
      <w:ind w:left="504" w:hanging="504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numbering" w:customStyle="1" w:styleId="Aucuneliste11">
    <w:name w:val="Aucune liste11"/>
    <w:next w:val="Aucuneliste"/>
    <w:uiPriority w:val="99"/>
    <w:semiHidden/>
    <w:unhideWhenUsed/>
    <w:rsid w:val="003609E6"/>
  </w:style>
  <w:style w:type="table" w:styleId="Grilledutableau">
    <w:name w:val="Table Grid"/>
    <w:basedOn w:val="TableauNormal"/>
    <w:uiPriority w:val="39"/>
    <w:rsid w:val="003609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Corpsdetexte"/>
    <w:qFormat/>
    <w:rsid w:val="003609E6"/>
    <w:pPr>
      <w:spacing w:before="36" w:after="36"/>
    </w:pPr>
    <w:rPr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3609E6"/>
    <w:pPr>
      <w:spacing w:after="120" w:line="240" w:lineRule="auto"/>
    </w:pPr>
    <w:rPr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3609E6"/>
    <w:rPr>
      <w:sz w:val="24"/>
      <w:szCs w:val="24"/>
    </w:rPr>
  </w:style>
  <w:style w:type="table" w:customStyle="1" w:styleId="Table">
    <w:name w:val="Table"/>
    <w:semiHidden/>
    <w:unhideWhenUsed/>
    <w:qFormat/>
    <w:rsid w:val="003609E6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3609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805</Words>
  <Characters>9933</Characters>
  <Application>Microsoft Office Word</Application>
  <DocSecurity>0</DocSecurity>
  <Lines>82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HSJ</Company>
  <LinksUpToDate>false</LinksUpToDate>
  <CharactersWithSpaces>1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erite D USSEL</dc:creator>
  <cp:keywords/>
  <dc:description/>
  <cp:lastModifiedBy>mdussel</cp:lastModifiedBy>
  <cp:revision>2</cp:revision>
  <dcterms:created xsi:type="dcterms:W3CDTF">2021-11-26T16:29:00Z</dcterms:created>
  <dcterms:modified xsi:type="dcterms:W3CDTF">2021-11-26T16:29:00Z</dcterms:modified>
</cp:coreProperties>
</file>